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71F349">
      <w:pPr>
        <w:widowControl/>
        <w:adjustRightInd w:val="0"/>
        <w:snapToGrid w:val="0"/>
        <w:spacing w:line="360" w:lineRule="auto"/>
        <w:ind w:firstLine="0" w:firstLineChars="0"/>
        <w:rPr>
          <w:b/>
          <w:bCs/>
          <w:kern w:val="0"/>
          <w:lang w:bidi="ar"/>
        </w:rPr>
      </w:pPr>
      <w:r>
        <w:rPr>
          <w:rFonts w:hint="eastAsia"/>
          <w:b/>
          <w:bCs/>
          <w:kern w:val="0"/>
          <w:lang w:bidi="ar"/>
        </w:rPr>
        <w:t>Table S1. Comparative Evaluation of CNN Architectures for Medical Image Segmentation.</w:t>
      </w:r>
    </w:p>
    <w:tbl>
      <w:tblPr>
        <w:tblStyle w:val="6"/>
        <w:tblW w:w="0" w:type="auto"/>
        <w:tblInd w:w="93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4137"/>
        <w:gridCol w:w="4184"/>
        <w:gridCol w:w="3670"/>
      </w:tblGrid>
      <w:tr w14:paraId="7A5DAA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noWrap/>
          </w:tcPr>
          <w:p w14:paraId="7D197B8A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rchitectur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noWrap/>
          </w:tcPr>
          <w:p w14:paraId="57EA681F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trength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noWrap/>
          </w:tcPr>
          <w:p w14:paraId="6ECF07B3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Weaknesse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noWrap/>
          </w:tcPr>
          <w:p w14:paraId="31C9B256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uitability for Medical Imaging</w:t>
            </w:r>
          </w:p>
        </w:tc>
      </w:tr>
      <w:tr w14:paraId="17161A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FD484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FCN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44501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Fast inference; Simple architecture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4A9B309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Low precision on small objects and boundaries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C2150E7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Limited – struggles with fine structure</w:t>
            </w:r>
          </w:p>
        </w:tc>
      </w:tr>
      <w:tr w14:paraId="469E82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457FB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egN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82AFD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ood for semantic segmentation; Moderate computational co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6CC1DC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Information loss during upsamp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071B1C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oderate – acceptable on coarse segmentation</w:t>
            </w:r>
          </w:p>
        </w:tc>
      </w:tr>
      <w:tr w14:paraId="0F72EA1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A1657F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DeepLabV3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8393F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ulti-scale context extraction; High accura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3CB367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High computational complexity; Difficult to interpr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07B61A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ood – strong on large lesions</w:t>
            </w:r>
          </w:p>
        </w:tc>
      </w:tr>
      <w:tr w14:paraId="566765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E1AAE8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roposed (U-Net + ResNet + Attentio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723C1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trong edge detection; Stable training; High interpretabi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6D8D84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lightly higher training time; Requires careful parameter tun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D25838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Excellent – designed for fine-grained pathology images</w:t>
            </w:r>
          </w:p>
        </w:tc>
      </w:tr>
    </w:tbl>
    <w:p w14:paraId="4133A34C">
      <w:pPr>
        <w:widowControl/>
        <w:adjustRightInd w:val="0"/>
        <w:snapToGrid w:val="0"/>
        <w:spacing w:line="360" w:lineRule="auto"/>
        <w:ind w:firstLine="0" w:firstLineChars="0"/>
        <w:rPr>
          <w:kern w:val="0"/>
          <w:lang w:bidi="ar"/>
        </w:rPr>
      </w:pPr>
    </w:p>
    <w:p w14:paraId="7FF42230">
      <w:pPr>
        <w:widowControl/>
        <w:ind w:firstLine="0" w:firstLineChars="0"/>
        <w:jc w:val="left"/>
        <w:rPr>
          <w:b/>
          <w:bCs/>
          <w:kern w:val="0"/>
          <w:lang w:bidi="ar"/>
        </w:rPr>
      </w:pPr>
      <w:r>
        <w:rPr>
          <w:b/>
          <w:bCs/>
          <w:kern w:val="0"/>
          <w:lang w:bidi="ar"/>
        </w:rPr>
        <w:br w:type="page"/>
      </w:r>
    </w:p>
    <w:p w14:paraId="519F3171">
      <w:pPr>
        <w:widowControl/>
        <w:adjustRightInd w:val="0"/>
        <w:snapToGrid w:val="0"/>
        <w:spacing w:line="360" w:lineRule="auto"/>
        <w:ind w:firstLine="0" w:firstLineChars="0"/>
        <w:rPr>
          <w:b/>
          <w:bCs/>
          <w:kern w:val="0"/>
          <w:lang w:bidi="ar"/>
        </w:rPr>
      </w:pPr>
      <w:r>
        <w:rPr>
          <w:rFonts w:hint="eastAsia"/>
          <w:b/>
          <w:bCs/>
          <w:kern w:val="0"/>
          <w:lang w:bidi="ar"/>
        </w:rPr>
        <w:t>Table S2. Performance Comparison Between Raw and Preprocessed Images in Segmentation Tasks.</w:t>
      </w:r>
    </w:p>
    <w:tbl>
      <w:tblPr>
        <w:tblStyle w:val="6"/>
        <w:tblW w:w="499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2792"/>
        <w:gridCol w:w="2683"/>
        <w:gridCol w:w="2822"/>
        <w:gridCol w:w="2866"/>
        <w:gridCol w:w="1618"/>
      </w:tblGrid>
      <w:tr w14:paraId="5EC3C2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6" w:type="pct"/>
            <w:tcBorders>
              <w:bottom w:val="single" w:color="000000" w:sz="12" w:space="0"/>
            </w:tcBorders>
            <w:shd w:val="clear" w:color="auto" w:fill="auto"/>
            <w:noWrap/>
          </w:tcPr>
          <w:p w14:paraId="34522D8E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Image Type</w:t>
            </w:r>
          </w:p>
        </w:tc>
        <w:tc>
          <w:tcPr>
            <w:tcW w:w="944" w:type="pct"/>
            <w:tcBorders>
              <w:bottom w:val="single" w:color="000000" w:sz="12" w:space="0"/>
            </w:tcBorders>
            <w:shd w:val="clear" w:color="auto" w:fill="auto"/>
            <w:noWrap/>
          </w:tcPr>
          <w:p w14:paraId="57E3057D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egmentation Accuracy (%)</w:t>
            </w:r>
          </w:p>
        </w:tc>
        <w:tc>
          <w:tcPr>
            <w:tcW w:w="907" w:type="pct"/>
            <w:tcBorders>
              <w:bottom w:val="single" w:color="000000" w:sz="12" w:space="0"/>
            </w:tcBorders>
            <w:shd w:val="clear" w:color="auto" w:fill="auto"/>
            <w:noWrap/>
          </w:tcPr>
          <w:p w14:paraId="0C75EAD1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Edge Continuity</w:t>
            </w:r>
          </w:p>
        </w:tc>
        <w:tc>
          <w:tcPr>
            <w:tcW w:w="954" w:type="pct"/>
            <w:tcBorders>
              <w:bottom w:val="single" w:color="000000" w:sz="12" w:space="0"/>
            </w:tcBorders>
            <w:shd w:val="clear" w:color="auto" w:fill="auto"/>
            <w:noWrap/>
          </w:tcPr>
          <w:p w14:paraId="53E73F73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Boundary Sharpness</w:t>
            </w:r>
          </w:p>
        </w:tc>
        <w:tc>
          <w:tcPr>
            <w:tcW w:w="969" w:type="pct"/>
            <w:tcBorders>
              <w:bottom w:val="single" w:color="000000" w:sz="12" w:space="0"/>
            </w:tcBorders>
            <w:shd w:val="clear" w:color="auto" w:fill="auto"/>
            <w:noWrap/>
          </w:tcPr>
          <w:p w14:paraId="77731F0D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raining Convergence Speed</w:t>
            </w:r>
          </w:p>
        </w:tc>
        <w:tc>
          <w:tcPr>
            <w:tcW w:w="547" w:type="pct"/>
            <w:tcBorders>
              <w:bottom w:val="single" w:color="000000" w:sz="12" w:space="0"/>
            </w:tcBorders>
            <w:shd w:val="clear" w:color="auto" w:fill="auto"/>
            <w:noWrap/>
          </w:tcPr>
          <w:p w14:paraId="01359ECF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Error Rate (%)</w:t>
            </w:r>
          </w:p>
        </w:tc>
      </w:tr>
      <w:tr w14:paraId="07F705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8F4A16E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Raw (unprocessed)</w:t>
            </w:r>
          </w:p>
        </w:tc>
        <w:tc>
          <w:tcPr>
            <w:tcW w:w="944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3FA52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77.1</w:t>
            </w:r>
          </w:p>
        </w:tc>
        <w:tc>
          <w:tcPr>
            <w:tcW w:w="90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FA419F0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Discontinuous, fragmented</w:t>
            </w:r>
          </w:p>
        </w:tc>
        <w:tc>
          <w:tcPr>
            <w:tcW w:w="954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1CA2128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Blurred, unclear boundaries</w:t>
            </w:r>
          </w:p>
        </w:tc>
        <w:tc>
          <w:tcPr>
            <w:tcW w:w="969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E63A1EE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low (~150 epochs)</w:t>
            </w:r>
          </w:p>
        </w:tc>
        <w:tc>
          <w:tcPr>
            <w:tcW w:w="54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ED1E0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5.6</w:t>
            </w:r>
          </w:p>
        </w:tc>
      </w:tr>
      <w:tr w14:paraId="782BFA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89B37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reprocessed</w:t>
            </w:r>
          </w:p>
        </w:tc>
        <w:tc>
          <w:tcPr>
            <w:tcW w:w="9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41CD36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84.4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7A0C6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ontinuous, well-defined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08E2A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harp, well-visualized edges</w:t>
            </w:r>
          </w:p>
        </w:tc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6D93F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Fast (~100 epochs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AF46F4">
            <w:pPr>
              <w:widowControl/>
              <w:adjustRightInd w:val="0"/>
              <w:snapToGrid w:val="0"/>
              <w:spacing w:line="360" w:lineRule="auto"/>
              <w:ind w:firstLine="0" w:firstLineChars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8.2</w:t>
            </w:r>
          </w:p>
        </w:tc>
      </w:tr>
    </w:tbl>
    <w:p w14:paraId="4BD275ED">
      <w:pPr>
        <w:widowControl/>
        <w:adjustRightInd w:val="0"/>
        <w:snapToGrid w:val="0"/>
        <w:spacing w:line="360" w:lineRule="auto"/>
        <w:ind w:firstLine="0" w:firstLineChars="0"/>
        <w:rPr>
          <w:kern w:val="0"/>
          <w:lang w:bidi="ar"/>
        </w:rPr>
      </w:pPr>
    </w:p>
    <w:p w14:paraId="5F5F21F4">
      <w:pPr>
        <w:widowControl/>
        <w:ind w:firstLine="0" w:firstLineChars="0"/>
        <w:jc w:val="left"/>
        <w:rPr>
          <w:kern w:val="0"/>
          <w:lang w:bidi="ar"/>
        </w:rPr>
      </w:pPr>
      <w:r>
        <w:rPr>
          <w:kern w:val="0"/>
          <w:lang w:bidi="ar"/>
        </w:rPr>
        <w:br w:type="page"/>
      </w:r>
    </w:p>
    <w:p w14:paraId="5CB36C09">
      <w:pPr>
        <w:widowControl/>
        <w:adjustRightInd w:val="0"/>
        <w:snapToGrid w:val="0"/>
        <w:spacing w:line="360" w:lineRule="auto"/>
        <w:ind w:firstLine="0" w:firstLineChars="0"/>
        <w:rPr>
          <w:b/>
          <w:bCs/>
          <w:kern w:val="0"/>
        </w:rPr>
      </w:pPr>
      <w:r>
        <w:rPr>
          <w:rFonts w:hint="eastAsia"/>
          <w:b/>
          <w:bCs/>
          <w:kern w:val="0"/>
        </w:rPr>
        <w:t>Table S3. Comparison of the Fusion Model with Several Mainstream CNN-based Frameworks.</w:t>
      </w:r>
    </w:p>
    <w:tbl>
      <w:tblPr>
        <w:tblStyle w:val="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731"/>
        <w:gridCol w:w="1080"/>
        <w:gridCol w:w="1967"/>
        <w:gridCol w:w="1338"/>
        <w:gridCol w:w="1338"/>
        <w:gridCol w:w="1047"/>
        <w:gridCol w:w="870"/>
        <w:gridCol w:w="2871"/>
      </w:tblGrid>
      <w:tr w14:paraId="6FB9A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18E550A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Model</w:t>
            </w:r>
          </w:p>
        </w:tc>
        <w:tc>
          <w:tcPr>
            <w:tcW w:w="587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9498D28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Segmentation Dice (%)</w:t>
            </w:r>
          </w:p>
        </w:tc>
        <w:tc>
          <w:tcPr>
            <w:tcW w:w="34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B15AAC1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IoU (%)</w:t>
            </w:r>
          </w:p>
        </w:tc>
        <w:tc>
          <w:tcPr>
            <w:tcW w:w="674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8138EBD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Classification Accuracy (%)</w:t>
            </w:r>
          </w:p>
        </w:tc>
        <w:tc>
          <w:tcPr>
            <w:tcW w:w="443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22371EA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Sensitivity (%)</w:t>
            </w:r>
          </w:p>
        </w:tc>
        <w:tc>
          <w:tcPr>
            <w:tcW w:w="443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70E407A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Specificity (%)</w:t>
            </w:r>
          </w:p>
        </w:tc>
        <w:tc>
          <w:tcPr>
            <w:tcW w:w="336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1D653BF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F1 Score</w:t>
            </w:r>
          </w:p>
        </w:tc>
        <w:tc>
          <w:tcPr>
            <w:tcW w:w="27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517CAA3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AUC</w:t>
            </w:r>
          </w:p>
        </w:tc>
        <w:tc>
          <w:tcPr>
            <w:tcW w:w="1006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BB3FCFD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Remarks</w:t>
            </w:r>
          </w:p>
        </w:tc>
      </w:tr>
      <w:tr w14:paraId="0AF7E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80CA4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C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E263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8.2 ± 2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CF85D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0.5 ± 3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BB99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1.0 ± 2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E5AB9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9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C8D2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09C48">
            <w:pPr>
              <w:widowControl/>
              <w:ind w:firstLine="260"/>
              <w:jc w:val="center"/>
              <w:textAlignment w:val="center"/>
              <w:rPr>
                <w:rFonts w:hint="eastAsia" w:eastAsia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</w:t>
            </w:r>
            <w:ins w:id="0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  <w:lang w:val="en-US" w:eastAsia="zh-CN"/>
                </w:rPr>
                <w:t>0</w:t>
              </w:r>
            </w:ins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9F6BE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28B1E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imited precision on small lesions and boundaries</w:t>
            </w:r>
          </w:p>
        </w:tc>
      </w:tr>
      <w:tr w14:paraId="5DDE4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85B09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egNe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62776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0.1 ± 2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7FE9D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3.2 ± 2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14C4A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.5 ± 2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DF24A">
            <w:pPr>
              <w:widowControl/>
              <w:ind w:firstLine="260"/>
              <w:jc w:val="center"/>
              <w:textAlignment w:val="center"/>
              <w:rPr>
                <w:rFonts w:hint="default" w:eastAsia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</w:t>
            </w:r>
            <w:ins w:id="1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  <w:lang w:val="en-US" w:eastAsia="zh-CN"/>
                </w:rPr>
                <w:t>.0</w:t>
              </w:r>
            </w:ins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347E7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C9799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8D925">
            <w:pPr>
              <w:widowControl/>
              <w:ind w:firstLine="260"/>
              <w:jc w:val="center"/>
              <w:textAlignment w:val="center"/>
              <w:rPr>
                <w:rFonts w:hint="eastAsia" w:eastAsia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</w:t>
            </w:r>
            <w:ins w:id="2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  <w:lang w:val="en-US" w:eastAsia="zh-CN"/>
                </w:rPr>
                <w:t>0</w:t>
              </w:r>
            </w:ins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E3973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nformation loss during upsampling</w:t>
            </w:r>
          </w:p>
        </w:tc>
      </w:tr>
      <w:tr w14:paraId="763E2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7122D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eepLabV3+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5D99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.9 ± 1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49ED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6.8 ± 2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05BBD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.7 ± 2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D5DF9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D6C41">
            <w:pPr>
              <w:widowControl/>
              <w:ind w:firstLine="260"/>
              <w:jc w:val="center"/>
              <w:textAlignment w:val="center"/>
              <w:rPr>
                <w:rFonts w:hint="default" w:eastAsia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7</w:t>
            </w:r>
            <w:ins w:id="3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  <w:lang w:val="en-US" w:eastAsia="zh-CN"/>
                </w:rPr>
                <w:t>.0</w:t>
              </w:r>
            </w:ins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29D47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F21AE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E7807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igh accuracy but complex and less interpretable</w:t>
            </w:r>
          </w:p>
        </w:tc>
      </w:tr>
      <w:tr w14:paraId="384DD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C757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U-Ne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3CE1B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.5 ± 1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E87FF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8.6 ± 2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68B7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7.9 ± 1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7E86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6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4DFB8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57D08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F3B21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B15EF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igh segmentation precision, efficient structure</w:t>
            </w:r>
          </w:p>
        </w:tc>
      </w:tr>
      <w:tr w14:paraId="6EE86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C919F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U-Net + Atten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8E574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7.6 ± 1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5AC64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0.9 ± 1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0EF3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0.5 ± 1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1D3A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3273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120D1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5836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F5E62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Enhanced recognition of key regions</w:t>
            </w:r>
          </w:p>
        </w:tc>
      </w:tr>
      <w:tr w14:paraId="5C441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B2C73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U-Net + ResNe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1C1DD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8.1 ± 1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5A90B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1.4 ± 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381B5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.2 ± 1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EA03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76451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448C9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9232F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6978B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mproved deep feature extraction</w:t>
            </w:r>
          </w:p>
        </w:tc>
      </w:tr>
      <w:tr w14:paraId="7B8CF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A8C54E4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U-Net + Attention + ResNet (Final Model)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4A25225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.7 ± 1.3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9188B05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.2 ± 1.6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206C349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.0 ± 1.4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C540B3E">
            <w:pPr>
              <w:widowControl/>
              <w:ind w:firstLine="260"/>
              <w:jc w:val="center"/>
              <w:textAlignment w:val="center"/>
              <w:rPr>
                <w:rFonts w:hint="default" w:eastAsia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</w:t>
            </w:r>
            <w:ins w:id="4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  <w:lang w:val="en-US" w:eastAsia="zh-CN"/>
                </w:rPr>
                <w:t>.0</w:t>
              </w:r>
            </w:ins>
          </w:p>
        </w:tc>
        <w:tc>
          <w:tcPr>
            <w:tcW w:w="44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22E478">
            <w:pPr>
              <w:widowControl/>
              <w:ind w:firstLine="260"/>
              <w:jc w:val="center"/>
              <w:textAlignment w:val="center"/>
              <w:rPr>
                <w:rFonts w:hint="default" w:eastAsia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</w:t>
            </w:r>
            <w:ins w:id="5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  <w:lang w:val="en-US" w:eastAsia="zh-CN"/>
                </w:rPr>
                <w:t>.0</w:t>
              </w:r>
            </w:ins>
          </w:p>
        </w:tc>
        <w:tc>
          <w:tcPr>
            <w:tcW w:w="33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E9272FB">
            <w:pPr>
              <w:widowControl/>
              <w:ind w:firstLine="260"/>
              <w:jc w:val="center"/>
              <w:textAlignment w:val="center"/>
              <w:rPr>
                <w:rFonts w:hint="eastAsia" w:eastAsia="宋体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</w:t>
            </w:r>
            <w:ins w:id="6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  <w:lang w:val="en-US" w:eastAsia="zh-CN"/>
                </w:rPr>
                <w:t>0</w:t>
              </w:r>
            </w:ins>
          </w:p>
        </w:tc>
        <w:tc>
          <w:tcPr>
            <w:tcW w:w="27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265648D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100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9F89783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est overall performance</w:t>
            </w:r>
          </w:p>
        </w:tc>
      </w:tr>
    </w:tbl>
    <w:p w14:paraId="464A8D10">
      <w:pPr>
        <w:adjustRightInd w:val="0"/>
        <w:snapToGrid w:val="0"/>
        <w:spacing w:line="480" w:lineRule="auto"/>
        <w:ind w:firstLine="0" w:firstLineChars="0"/>
        <w:rPr>
          <w:b/>
          <w:bCs/>
          <w:color w:val="000000"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6838" w:h="11906" w:orient="landscape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 w14:paraId="38325046">
      <w:pPr>
        <w:adjustRightInd w:val="0"/>
        <w:snapToGrid w:val="0"/>
        <w:spacing w:line="480" w:lineRule="auto"/>
        <w:ind w:firstLine="0" w:firstLineChars="0"/>
        <w:rPr>
          <w:b/>
          <w:bCs/>
          <w:color w:val="000000"/>
        </w:rPr>
      </w:pPr>
      <w:r>
        <w:rPr>
          <w:b/>
          <w:bCs/>
          <w:color w:val="000000"/>
        </w:rPr>
        <w:drawing>
          <wp:inline distT="0" distB="0" distL="0" distR="0">
            <wp:extent cx="1878330" cy="7410450"/>
            <wp:effectExtent l="0" t="0" r="7620" b="0"/>
            <wp:docPr id="1" name="图片 1" descr="G:\2025年7月\修稿\FE-25-011-BG\英文翻译JMI一修(FE-25-011-BG)-已修改吴玲丽已处理-已润色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:\2025年7月\修稿\FE-25-011-BG\英文翻译JMI一修(FE-25-011-BG)-已修改吴玲丽已处理-已润色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80883" cy="7420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094C8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b/>
          <w:bCs/>
          <w:color w:val="000000"/>
        </w:rPr>
        <w:t>Figure S1. Data Collection and Preprocessing Flowchart.</w:t>
      </w:r>
    </w:p>
    <w:p w14:paraId="740DD557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color w:val="000000"/>
        </w:rPr>
        <w:t>Note: This figure illustrates the complete workflow of acquiring and preprocessing lymphoma image data, including noise removal, contrast enhancement, and normalization.</w:t>
      </w:r>
    </w:p>
    <w:p w14:paraId="66E29767">
      <w:pPr>
        <w:widowControl/>
        <w:ind w:firstLine="0" w:firstLineChars="0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3DCF186">
      <w:pPr>
        <w:adjustRightInd w:val="0"/>
        <w:snapToGrid w:val="0"/>
        <w:spacing w:line="480" w:lineRule="auto"/>
        <w:ind w:firstLine="0" w:firstLineChars="0"/>
        <w:rPr>
          <w:b/>
          <w:bCs/>
          <w:color w:val="000000"/>
        </w:rPr>
      </w:pPr>
      <w:r>
        <w:rPr>
          <w:b/>
          <w:bCs/>
          <w:color w:val="000000"/>
        </w:rPr>
        <w:drawing>
          <wp:inline distT="0" distB="0" distL="0" distR="0">
            <wp:extent cx="2494280" cy="7437120"/>
            <wp:effectExtent l="0" t="0" r="1270" b="0"/>
            <wp:docPr id="2" name="图片 2" descr="G:\2025年7月\修稿\FE-25-011-BG\英文翻译JMI一修(FE-25-011-BG)-已修改吴玲丽已处理-已润色\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:\2025年7月\修稿\FE-25-011-BG\英文翻译JMI一修(FE-25-011-BG)-已修改吴玲丽已处理-已润色\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6663" cy="7443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AA5B23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b/>
          <w:bCs/>
          <w:color w:val="000000"/>
        </w:rPr>
        <w:t>Figure S2. Image Segmentation and Feature Extraction Flowchart.</w:t>
      </w:r>
    </w:p>
    <w:p w14:paraId="59280EE8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color w:val="000000"/>
        </w:rPr>
        <w:t>Note: This figure demonstrates the integration of U-Net and ResNet models for image segmentation and feature extraction, highlighting how U-Net segments lesion areas and ResNet extracts deep features.</w:t>
      </w:r>
    </w:p>
    <w:p w14:paraId="07539293">
      <w:pPr>
        <w:widowControl/>
        <w:ind w:firstLine="0" w:firstLineChars="0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0160EB4">
      <w:pPr>
        <w:adjustRightInd w:val="0"/>
        <w:snapToGrid w:val="0"/>
        <w:spacing w:line="480" w:lineRule="auto"/>
        <w:ind w:firstLine="0" w:firstLineChars="0"/>
        <w:rPr>
          <w:b/>
          <w:bCs/>
          <w:color w:val="000000"/>
        </w:rPr>
      </w:pPr>
      <w:r>
        <w:rPr>
          <w:b/>
          <w:bCs/>
          <w:color w:val="000000"/>
        </w:rPr>
        <w:drawing>
          <wp:inline distT="0" distB="0" distL="0" distR="0">
            <wp:extent cx="6120130" cy="3693795"/>
            <wp:effectExtent l="0" t="0" r="0" b="1905"/>
            <wp:docPr id="3" name="图片 3" descr="G:\2025年7月\修稿\FE-25-011-BG\英文翻译JMI一修(FE-25-011-BG)-已修改吴玲丽已处理-已润色\Figure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:\2025年7月\修稿\FE-25-011-BG\英文翻译JMI一修(FE-25-011-BG)-已修改吴玲丽已处理-已润色\Figures\Figure S3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94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4CE28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b/>
          <w:bCs/>
          <w:color w:val="000000"/>
        </w:rPr>
        <w:t>Figure S3. Model Training and Optimization Flowchart.</w:t>
      </w:r>
    </w:p>
    <w:p w14:paraId="3BE0D21B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color w:val="000000"/>
        </w:rPr>
        <w:t>Note: This figure shows the entire process of training U-Net and ResNet models, including dataset division, cross-validation, and learning rate decay.</w:t>
      </w:r>
    </w:p>
    <w:p w14:paraId="0141A46D">
      <w:pPr>
        <w:widowControl/>
        <w:ind w:firstLine="0" w:firstLineChars="0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1E4AED92">
      <w:pPr>
        <w:adjustRightInd w:val="0"/>
        <w:snapToGrid w:val="0"/>
        <w:spacing w:line="480" w:lineRule="auto"/>
        <w:ind w:firstLine="0" w:firstLineChars="0"/>
        <w:rPr>
          <w:b/>
          <w:bCs/>
          <w:color w:val="000000"/>
        </w:rPr>
      </w:pPr>
      <w:r>
        <w:rPr>
          <w:b/>
          <w:bCs/>
          <w:color w:val="000000"/>
        </w:rPr>
        <w:drawing>
          <wp:inline distT="0" distB="0" distL="0" distR="0">
            <wp:extent cx="6120130" cy="7341870"/>
            <wp:effectExtent l="0" t="0" r="0" b="0"/>
            <wp:docPr id="4" name="图片 4" descr="G:\2025年7月\修稿\FE-25-011-BG\英文翻译JMI一修(FE-25-011-BG)-已修改吴玲丽已处理-已润色\Figure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:\2025年7月\修稿\FE-25-011-BG\英文翻译JMI一修(FE-25-011-BG)-已修改吴玲丽已处理-已润色\Figures\Figure S4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34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1FB01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b/>
          <w:bCs/>
          <w:color w:val="000000"/>
        </w:rPr>
        <w:t>Figure S4. Model Evaluation and Performance Optimization Flowchart.</w:t>
      </w:r>
    </w:p>
    <w:p w14:paraId="4C849BD9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color w:val="000000"/>
        </w:rPr>
        <w:t>Note: This figure outlines the performance evaluation and optimization steps during model training, including dropout layers and data augmentation to improve model stability and robustness.</w:t>
      </w:r>
    </w:p>
    <w:p w14:paraId="26E00E7F">
      <w:pPr>
        <w:widowControl/>
        <w:ind w:firstLine="0" w:firstLineChars="0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2A87EDBC">
      <w:pPr>
        <w:adjustRightInd w:val="0"/>
        <w:snapToGrid w:val="0"/>
        <w:spacing w:line="480" w:lineRule="auto"/>
        <w:ind w:firstLine="0" w:firstLineChars="0"/>
        <w:rPr>
          <w:b/>
          <w:bCs/>
          <w:color w:val="000000"/>
        </w:rPr>
      </w:pPr>
      <w:r>
        <w:rPr>
          <w:b/>
          <w:bCs/>
          <w:color w:val="000000"/>
        </w:rPr>
        <w:drawing>
          <wp:inline distT="0" distB="0" distL="0" distR="0">
            <wp:extent cx="6120130" cy="1346835"/>
            <wp:effectExtent l="0" t="0" r="0" b="5715"/>
            <wp:docPr id="5" name="图片 5" descr="G:\2025年7月\修稿\FE-25-011-BG\英文翻译JMI一修(FE-25-011-BG)-已修改吴玲丽已处理-已润色\Figures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:\2025年7月\修稿\FE-25-011-BG\英文翻译JMI一修(FE-25-011-BG)-已修改吴玲丽已处理-已润色\Figures\Figure S5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4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217C2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b/>
          <w:bCs/>
          <w:color w:val="000000"/>
        </w:rPr>
        <w:t>Figure S5. Image Classification and Subtype Grading Analysis Flowchart.</w:t>
      </w:r>
    </w:p>
    <w:p w14:paraId="53111695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color w:val="000000"/>
        </w:rPr>
        <w:t>Note: This figure illustrates the workflow for image classification and subtype grading analysis using a deep learning model based on U-Net and ResNet, emphasizing the integration of pathological features for accurate classification.</w:t>
      </w:r>
    </w:p>
    <w:p w14:paraId="49F84099">
      <w:pPr>
        <w:widowControl/>
        <w:ind w:firstLine="0" w:firstLineChars="0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6CC7FA3">
      <w:pPr>
        <w:adjustRightInd w:val="0"/>
        <w:snapToGrid w:val="0"/>
        <w:spacing w:line="480" w:lineRule="auto"/>
        <w:ind w:firstLine="0" w:firstLineChars="0"/>
        <w:rPr>
          <w:b/>
          <w:bCs/>
          <w:color w:val="000000"/>
        </w:rPr>
      </w:pPr>
      <w:r>
        <w:rPr>
          <w:b/>
          <w:bCs/>
          <w:color w:val="000000"/>
        </w:rPr>
        <w:drawing>
          <wp:inline distT="0" distB="0" distL="0" distR="0">
            <wp:extent cx="6120130" cy="8712835"/>
            <wp:effectExtent l="0" t="0" r="0" b="0"/>
            <wp:docPr id="6" name="图片 6" descr="G:\2025年7月\修稿\FE-25-011-BG\英文翻译JMI一修(FE-25-011-BG)-已修改吴玲丽已处理-已润色\Figures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:\2025年7月\修稿\FE-25-011-BG\英文翻译JMI一修(FE-25-011-BG)-已修改吴玲丽已处理-已润色\Figures\Figure S6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71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CB7F6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b/>
          <w:bCs/>
          <w:color w:val="000000"/>
        </w:rPr>
        <w:t>Figure S6. Model Evaluation and Statistical Analysis Flowchart.</w:t>
      </w:r>
    </w:p>
    <w:p w14:paraId="199DC12D">
      <w:pPr>
        <w:adjustRightInd w:val="0"/>
        <w:snapToGrid w:val="0"/>
        <w:spacing w:line="480" w:lineRule="auto"/>
        <w:ind w:firstLine="0" w:firstLineChars="0"/>
        <w:rPr>
          <w:color w:val="000000"/>
        </w:rPr>
      </w:pPr>
      <w:r>
        <w:rPr>
          <w:color w:val="000000"/>
        </w:rPr>
        <w:t>Note: This figure presents model performance evaluation through statistical analysis and cross-validation, employing methods such as confusion matrices and t-tests to analyze differences between models.</w:t>
      </w:r>
    </w:p>
    <w:sectPr>
      <w:pgSz w:w="11906" w:h="16838"/>
      <w:pgMar w:top="1134" w:right="1134" w:bottom="1134" w:left="1134" w:header="851" w:footer="992" w:gutter="0"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04F9D3"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5292DE"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84951F">
    <w:pPr>
      <w:pStyle w:val="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EB9809">
    <w:pPr>
      <w:pStyle w:val="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8B4688"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88FB5B">
    <w:pPr>
      <w:pStyle w:val="5"/>
      <w:ind w:firstLine="360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">
    <w15:presenceInfo w15:providerId="WPS Office" w15:userId="3359459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iNTM0YjVmZTI1MTFhZDkzNDY4ZWZmNjA0NjYzMWMifQ=="/>
  </w:docVars>
  <w:rsids>
    <w:rsidRoot w:val="63C74A87"/>
    <w:rsid w:val="000116DB"/>
    <w:rsid w:val="000D79FB"/>
    <w:rsid w:val="00115F37"/>
    <w:rsid w:val="001677A6"/>
    <w:rsid w:val="00245E9A"/>
    <w:rsid w:val="002F037C"/>
    <w:rsid w:val="00374897"/>
    <w:rsid w:val="00723854"/>
    <w:rsid w:val="007C1326"/>
    <w:rsid w:val="007C53D8"/>
    <w:rsid w:val="00812395"/>
    <w:rsid w:val="00897075"/>
    <w:rsid w:val="00961FBB"/>
    <w:rsid w:val="00AB3BE6"/>
    <w:rsid w:val="00B36F9D"/>
    <w:rsid w:val="00C85F20"/>
    <w:rsid w:val="00D92171"/>
    <w:rsid w:val="00E514AB"/>
    <w:rsid w:val="00ED1408"/>
    <w:rsid w:val="00F37922"/>
    <w:rsid w:val="03887BE8"/>
    <w:rsid w:val="04B30070"/>
    <w:rsid w:val="197902A7"/>
    <w:rsid w:val="1AD35795"/>
    <w:rsid w:val="1BF63B76"/>
    <w:rsid w:val="1E9400CA"/>
    <w:rsid w:val="2000527E"/>
    <w:rsid w:val="227B65B4"/>
    <w:rsid w:val="24581139"/>
    <w:rsid w:val="252B3136"/>
    <w:rsid w:val="27C27812"/>
    <w:rsid w:val="2DC210BB"/>
    <w:rsid w:val="2E347EB8"/>
    <w:rsid w:val="305D4027"/>
    <w:rsid w:val="313F581B"/>
    <w:rsid w:val="32144BB9"/>
    <w:rsid w:val="36920E06"/>
    <w:rsid w:val="36BB3856"/>
    <w:rsid w:val="3B552F57"/>
    <w:rsid w:val="3D6222EE"/>
    <w:rsid w:val="3F4A7E6C"/>
    <w:rsid w:val="42CD1914"/>
    <w:rsid w:val="43DB4C22"/>
    <w:rsid w:val="4C6A38FC"/>
    <w:rsid w:val="4E5F37BC"/>
    <w:rsid w:val="51F52BC7"/>
    <w:rsid w:val="54AC754C"/>
    <w:rsid w:val="56791569"/>
    <w:rsid w:val="56CD51B3"/>
    <w:rsid w:val="57585A65"/>
    <w:rsid w:val="5CA97C7F"/>
    <w:rsid w:val="5D8D56E7"/>
    <w:rsid w:val="5F82733F"/>
    <w:rsid w:val="61143F5E"/>
    <w:rsid w:val="63BD3EBA"/>
    <w:rsid w:val="63C74A87"/>
    <w:rsid w:val="68F6643B"/>
    <w:rsid w:val="6EAA7474"/>
    <w:rsid w:val="6EEF1D13"/>
    <w:rsid w:val="6EF908FE"/>
    <w:rsid w:val="6F1218C9"/>
    <w:rsid w:val="7150636D"/>
    <w:rsid w:val="7601682C"/>
    <w:rsid w:val="7C9B010D"/>
    <w:rsid w:val="7EDC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883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13"/>
    <w:uiPriority w:val="0"/>
    <w:rPr>
      <w:sz w:val="18"/>
      <w:szCs w:val="18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qFormat/>
    <w:uiPriority w:val="0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paragraph" w:customStyle="1" w:styleId="10">
    <w:name w:val="修订1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11">
    <w:name w:val="页眉 Char"/>
    <w:basedOn w:val="8"/>
    <w:link w:val="5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12">
    <w:name w:val="页脚 Char"/>
    <w:basedOn w:val="8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13">
    <w:name w:val="批注框文本 Char"/>
    <w:basedOn w:val="8"/>
    <w:link w:val="3"/>
    <w:qFormat/>
    <w:uiPriority w:val="0"/>
    <w:rPr>
      <w:kern w:val="2"/>
      <w:sz w:val="18"/>
      <w:szCs w:val="18"/>
    </w:rPr>
  </w:style>
</w:styles>
</file>

<file path=word/_rels/document.xml.rels><?xml version='1.0' encoding='UTF-8' standalone='yes'?>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microsoft.com/office/2011/relationships/people" Target="people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6.jpeg"/><Relationship Id="rId16" Type="http://schemas.openxmlformats.org/officeDocument/2006/relationships/image" Target="media/image5.jpeg"/><Relationship Id="rId15" Type="http://schemas.openxmlformats.org/officeDocument/2006/relationships/image" Target="media/image4.jpeg"/><Relationship Id="rId14" Type="http://schemas.openxmlformats.org/officeDocument/2006/relationships/image" Target="media/image3.jpeg"/><Relationship Id="rId13" Type="http://schemas.openxmlformats.org/officeDocument/2006/relationships/image" Target="media/image2.jpeg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93D09-E630-443D-97D5-76D718B11E8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521</Words>
  <Characters>3149</Characters>
  <Lines>26</Lines>
  <Paragraphs>7</Paragraphs>
  <TotalTime>0</TotalTime>
  <ScaleCrop>false</ScaleCrop>
  <LinksUpToDate>false</LinksUpToDate>
  <CharactersWithSpaces>3545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06:31:00Z</dcterms:created>
  <dc:creator/>
  <cp:lastModifiedBy/>
  <dcterms:modified xsi:type="dcterms:W3CDTF">2025-10-11T06:34:21Z</dcterms:modified>
  <cp:revision>8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288563737084DE781414B2BBBD246CD_13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